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33FAD" w14:textId="77777777" w:rsidR="002632E9" w:rsidRPr="002632E9" w:rsidRDefault="002632E9" w:rsidP="002632E9">
      <w:pPr>
        <w:spacing w:line="360" w:lineRule="auto"/>
        <w:ind w:rightChars="-150" w:right="-315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2632E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T</w:t>
      </w:r>
      <w:r w:rsidRPr="002632E9">
        <w:rPr>
          <w:rFonts w:ascii="Times New Roman" w:eastAsia="等线" w:hAnsi="Times New Roman" w:cs="Times New Roman"/>
          <w:b/>
          <w:bCs/>
          <w:sz w:val="24"/>
          <w:szCs w:val="24"/>
        </w:rPr>
        <w:t>able 6</w:t>
      </w:r>
    </w:p>
    <w:p w14:paraId="52AEC975" w14:textId="77777777" w:rsidR="002632E9" w:rsidRPr="002632E9" w:rsidRDefault="002632E9" w:rsidP="002632E9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2632E9">
        <w:rPr>
          <w:rFonts w:ascii="Times New Roman" w:eastAsia="等线" w:hAnsi="Times New Roman" w:cs="Times New Roman"/>
          <w:sz w:val="24"/>
          <w:szCs w:val="24"/>
        </w:rPr>
        <w:t>Demographic and clinical data of 34 HNSCC patients.</w:t>
      </w:r>
    </w:p>
    <w:tbl>
      <w:tblPr>
        <w:tblStyle w:val="1"/>
        <w:tblW w:w="8647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276"/>
        <w:gridCol w:w="992"/>
        <w:gridCol w:w="1134"/>
        <w:gridCol w:w="992"/>
        <w:gridCol w:w="709"/>
      </w:tblGrid>
      <w:tr w:rsidR="002632E9" w:rsidRPr="002632E9" w14:paraId="2C451D47" w14:textId="77777777" w:rsidTr="00102BE2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35FDA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0F992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68E34BE6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(N=34)</w:t>
            </w:r>
          </w:p>
          <w:p w14:paraId="72E3AC0A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NO.        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BF4A5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Underweight</w:t>
            </w:r>
          </w:p>
          <w:p w14:paraId="33F51EE8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(N=5)</w:t>
            </w:r>
          </w:p>
          <w:p w14:paraId="5DAF7043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NO.(</w:t>
            </w:r>
            <w:proofErr w:type="gramEnd"/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2AD35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Normal</w:t>
            </w:r>
          </w:p>
          <w:p w14:paraId="006B8F31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(N=21)</w:t>
            </w:r>
          </w:p>
          <w:p w14:paraId="39610279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NO.(</w:t>
            </w:r>
            <w:proofErr w:type="gramEnd"/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8B439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Overweight</w:t>
            </w:r>
          </w:p>
          <w:p w14:paraId="3816D2F6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(N=6)</w:t>
            </w:r>
          </w:p>
          <w:p w14:paraId="5EA8028E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NO.(</w:t>
            </w:r>
            <w:proofErr w:type="gramEnd"/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6DD98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Obese</w:t>
            </w:r>
          </w:p>
          <w:p w14:paraId="61201284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(N=2)</w:t>
            </w:r>
          </w:p>
          <w:p w14:paraId="26734D5D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NO.(</w:t>
            </w:r>
            <w:proofErr w:type="gramEnd"/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BA27B" w14:textId="77777777" w:rsidR="002632E9" w:rsidRPr="002632E9" w:rsidRDefault="002632E9" w:rsidP="002632E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2632E9" w:rsidRPr="002632E9" w14:paraId="00631048" w14:textId="77777777" w:rsidTr="00102BE2">
        <w:trPr>
          <w:trHeight w:val="1053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10967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ge</w:t>
            </w: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（</w:t>
            </w: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years)</w:t>
            </w:r>
          </w:p>
          <w:p w14:paraId="5B52A1BD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Median</w:t>
            </w:r>
          </w:p>
          <w:p w14:paraId="0C13AA1A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Range</w:t>
            </w:r>
          </w:p>
          <w:p w14:paraId="69716423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＜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  <w:p w14:paraId="3E1B7180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E0CB9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0A9AEB27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61</w:t>
            </w:r>
          </w:p>
          <w:p w14:paraId="743BF7C1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37-74</w:t>
            </w:r>
          </w:p>
          <w:p w14:paraId="3B9C96FB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6          47.1</w:t>
            </w:r>
          </w:p>
          <w:p w14:paraId="0158FC5F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8          52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66C2D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3600E5DF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57</w:t>
            </w:r>
          </w:p>
          <w:p w14:paraId="5B7F740D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37-62</w:t>
            </w:r>
          </w:p>
          <w:p w14:paraId="439400F9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4(50.0)</w:t>
            </w:r>
          </w:p>
          <w:p w14:paraId="1FF619AA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4(50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353FE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14FA0AD2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56</w:t>
            </w:r>
          </w:p>
          <w:p w14:paraId="577DE212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39-74</w:t>
            </w:r>
          </w:p>
          <w:p w14:paraId="1356A6D5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(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53.3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  <w:p w14:paraId="7E4AE821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4(46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84761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2A9724CA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57.5</w:t>
            </w:r>
          </w:p>
          <w:p w14:paraId="036B16FA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42-68</w:t>
            </w:r>
          </w:p>
          <w:p w14:paraId="3E5D3423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4(50</w:t>
            </w: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.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)</w:t>
            </w:r>
          </w:p>
          <w:p w14:paraId="18A5E8DA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4(50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2A746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2537E520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58</w:t>
            </w:r>
          </w:p>
          <w:p w14:paraId="6C5DB50B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51</w:t>
            </w: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65</w:t>
            </w:r>
          </w:p>
          <w:p w14:paraId="61F75E94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2(66.7)</w:t>
            </w:r>
          </w:p>
          <w:p w14:paraId="69F45012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(33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0A97D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.770</w:t>
            </w:r>
          </w:p>
        </w:tc>
      </w:tr>
      <w:tr w:rsidR="002632E9" w:rsidRPr="002632E9" w14:paraId="2B5CA1CF" w14:textId="77777777" w:rsidTr="00102BE2">
        <w:trPr>
          <w:trHeight w:val="7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7454E6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Gender</w:t>
            </w:r>
          </w:p>
          <w:p w14:paraId="50E9E4FB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  <w:p w14:paraId="380248ED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B47A79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08CB4DA6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7          50.0</w:t>
            </w:r>
          </w:p>
          <w:p w14:paraId="7A6E9D09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7          5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8B6A45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7F788040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2(40.0)</w:t>
            </w:r>
          </w:p>
          <w:p w14:paraId="4CDD1761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3(6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D6BA7B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40BCDD25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1(52.4)</w:t>
            </w:r>
          </w:p>
          <w:p w14:paraId="287CB3D4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0(4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0B8842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7C772750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4(66.7)</w:t>
            </w:r>
          </w:p>
          <w:p w14:paraId="022C1204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2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BBD0EF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134B447C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(0.0)</w:t>
            </w:r>
          </w:p>
          <w:p w14:paraId="498F0391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2(10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88A633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.822</w:t>
            </w:r>
          </w:p>
        </w:tc>
      </w:tr>
      <w:tr w:rsidR="002632E9" w:rsidRPr="002632E9" w14:paraId="292776CE" w14:textId="77777777" w:rsidTr="00102BE2">
        <w:trPr>
          <w:trHeight w:val="70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B84D48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BMI</w:t>
            </w:r>
          </w:p>
          <w:p w14:paraId="087976C9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Median</w:t>
            </w:r>
          </w:p>
          <w:p w14:paraId="36CEB644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331FDA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4B59BD2B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2.3</w:t>
            </w:r>
          </w:p>
          <w:p w14:paraId="4CBB05B1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6.6-3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D646CB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6066BE60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7.4</w:t>
            </w:r>
          </w:p>
          <w:p w14:paraId="60A2408A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6.6-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92DBE7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5C0B0ABA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20.9</w:t>
            </w:r>
          </w:p>
          <w:p w14:paraId="2EA76B4C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8.8-2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CC0166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185E8823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26.1</w:t>
            </w:r>
          </w:p>
          <w:p w14:paraId="7D9977A2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23.8-2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8F88A7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347A1974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29.5</w:t>
            </w:r>
          </w:p>
          <w:p w14:paraId="4B2F461D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27.9-3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A1B19B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2632E9" w:rsidRPr="002632E9" w14:paraId="41DAF36A" w14:textId="77777777" w:rsidTr="00102BE2">
        <w:trPr>
          <w:trHeight w:val="70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057B19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OG-PS</w:t>
            </w:r>
          </w:p>
          <w:p w14:paraId="6F506C1C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-1</w:t>
            </w:r>
          </w:p>
          <w:p w14:paraId="7B505BF0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≥</w:t>
            </w: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E40A6F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4B713517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22          64.7</w:t>
            </w:r>
          </w:p>
          <w:p w14:paraId="510E9B5B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          35.3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6AD065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74C98077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(60.0)</w:t>
            </w:r>
          </w:p>
          <w:p w14:paraId="715243E6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(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4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03B354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3503A98F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2(57.1)</w:t>
            </w:r>
          </w:p>
          <w:p w14:paraId="688C9928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9(4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DC74EF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487EFA1F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5(83.3)</w:t>
            </w:r>
          </w:p>
          <w:p w14:paraId="4A4E567F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591ACE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0766346B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2(100.0)</w:t>
            </w:r>
          </w:p>
          <w:p w14:paraId="76F5AFB4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628D7E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.186</w:t>
            </w:r>
          </w:p>
        </w:tc>
      </w:tr>
      <w:tr w:rsidR="002632E9" w:rsidRPr="002632E9" w14:paraId="5993DE81" w14:textId="77777777" w:rsidTr="00102BE2">
        <w:trPr>
          <w:trHeight w:val="70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8FEC8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Tumor site</w:t>
            </w:r>
          </w:p>
          <w:p w14:paraId="5F12E6E4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T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ongue</w:t>
            </w:r>
          </w:p>
          <w:p w14:paraId="7330A76B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Buccal mucosa</w:t>
            </w:r>
          </w:p>
          <w:p w14:paraId="2C93B7F9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G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ingival</w:t>
            </w:r>
          </w:p>
          <w:p w14:paraId="3A0587ED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Oropharynx                                      </w:t>
            </w:r>
          </w:p>
          <w:p w14:paraId="013C58FB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alate</w:t>
            </w:r>
          </w:p>
          <w:p w14:paraId="032E4C69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F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loor of mou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6069A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0DA8189A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6          47.1   </w:t>
            </w:r>
          </w:p>
          <w:p w14:paraId="04C47E30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9           26.5</w:t>
            </w:r>
          </w:p>
          <w:p w14:paraId="0129B60B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         14.7</w:t>
            </w:r>
          </w:p>
          <w:p w14:paraId="3839817A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2           5.9</w:t>
            </w:r>
          </w:p>
          <w:p w14:paraId="1128ED5E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           2.9</w:t>
            </w:r>
          </w:p>
          <w:p w14:paraId="6A26F3C8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           2.9   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3282E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3E095576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2(40.0)</w:t>
            </w:r>
          </w:p>
          <w:p w14:paraId="07206750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(20.0)</w:t>
            </w:r>
          </w:p>
          <w:p w14:paraId="01281A91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(20.0)</w:t>
            </w:r>
          </w:p>
          <w:p w14:paraId="7A8FF07C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(0.0)</w:t>
            </w:r>
          </w:p>
          <w:p w14:paraId="7F09ADA5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(0.0)</w:t>
            </w:r>
          </w:p>
          <w:p w14:paraId="31578E33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(20.0</w:t>
            </w: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70CBA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4EAFF903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1(52.4)</w:t>
            </w:r>
          </w:p>
          <w:p w14:paraId="4FF0BFD5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6(28.6)</w:t>
            </w:r>
          </w:p>
          <w:p w14:paraId="61FC1CC1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3(14.3)</w:t>
            </w:r>
          </w:p>
          <w:p w14:paraId="1FE7F1CE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(4.8)</w:t>
            </w:r>
          </w:p>
          <w:p w14:paraId="20342F93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(0.0)</w:t>
            </w:r>
          </w:p>
          <w:p w14:paraId="0D11D5AD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(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EF4F7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0A48542B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2(33.3)</w:t>
            </w:r>
          </w:p>
          <w:p w14:paraId="13D19E16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2(33.3)</w:t>
            </w:r>
          </w:p>
          <w:p w14:paraId="6BAA7724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(33.3)</w:t>
            </w:r>
          </w:p>
          <w:p w14:paraId="05A983C6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(16.7)</w:t>
            </w:r>
          </w:p>
          <w:p w14:paraId="5330FD26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(0.0)</w:t>
            </w:r>
          </w:p>
          <w:p w14:paraId="196C79D1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(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A06B0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572F7DE1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(50.0)</w:t>
            </w:r>
          </w:p>
          <w:p w14:paraId="53FD08F6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(0.0)</w:t>
            </w:r>
          </w:p>
          <w:p w14:paraId="2D4DB89C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(0.0)</w:t>
            </w:r>
          </w:p>
          <w:p w14:paraId="19AFFA16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(0.0)</w:t>
            </w:r>
          </w:p>
          <w:p w14:paraId="0F19E76D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(50.0)</w:t>
            </w:r>
          </w:p>
          <w:p w14:paraId="6FCFF45F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(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ECE0F" w14:textId="77777777" w:rsidR="002632E9" w:rsidRPr="002632E9" w:rsidRDefault="002632E9" w:rsidP="002632E9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.368</w:t>
            </w:r>
          </w:p>
        </w:tc>
      </w:tr>
    </w:tbl>
    <w:p w14:paraId="18CBD887" w14:textId="77777777" w:rsidR="002632E9" w:rsidRPr="002632E9" w:rsidRDefault="002632E9" w:rsidP="002632E9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2632E9">
        <w:rPr>
          <w:rFonts w:ascii="Times New Roman" w:eastAsia="等线" w:hAnsi="Times New Roman" w:cs="Times New Roman"/>
          <w:sz w:val="24"/>
          <w:szCs w:val="24"/>
        </w:rPr>
        <w:t xml:space="preserve">Note: ECOG-PS, Eastern Cooperative Oncology Group-Performance Status.    </w:t>
      </w:r>
    </w:p>
    <w:p w14:paraId="5F3E6877" w14:textId="77777777" w:rsidR="002632E9" w:rsidRPr="002632E9" w:rsidRDefault="002632E9" w:rsidP="002632E9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2632E9">
        <w:rPr>
          <w:rFonts w:ascii="Times New Roman" w:eastAsia="等线" w:hAnsi="Times New Roman" w:cs="Times New Roman"/>
          <w:b/>
          <w:bCs/>
          <w:sz w:val="24"/>
          <w:szCs w:val="24"/>
        </w:rPr>
        <w:t>Table 7</w:t>
      </w:r>
    </w:p>
    <w:p w14:paraId="783A8A9F" w14:textId="77777777" w:rsidR="002632E9" w:rsidRPr="002632E9" w:rsidRDefault="002632E9" w:rsidP="002632E9">
      <w:pPr>
        <w:spacing w:line="360" w:lineRule="auto"/>
        <w:ind w:rightChars="-150" w:right="-315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2632E9">
        <w:rPr>
          <w:rFonts w:ascii="Times New Roman" w:eastAsia="等线" w:hAnsi="Times New Roman" w:cs="Times New Roman"/>
          <w:sz w:val="24"/>
          <w:szCs w:val="24"/>
        </w:rPr>
        <w:t>Multivariate analysis of prognostic factors for clinical outcomes in 34 HNSCC patients.</w:t>
      </w:r>
    </w:p>
    <w:tbl>
      <w:tblPr>
        <w:tblStyle w:val="1"/>
        <w:tblW w:w="8080" w:type="dxa"/>
        <w:tblLayout w:type="fixed"/>
        <w:tblLook w:val="04A0" w:firstRow="1" w:lastRow="0" w:firstColumn="1" w:lastColumn="0" w:noHBand="0" w:noVBand="1"/>
      </w:tblPr>
      <w:tblGrid>
        <w:gridCol w:w="2274"/>
        <w:gridCol w:w="805"/>
        <w:gridCol w:w="1316"/>
        <w:gridCol w:w="981"/>
        <w:gridCol w:w="703"/>
        <w:gridCol w:w="1200"/>
        <w:gridCol w:w="801"/>
      </w:tblGrid>
      <w:tr w:rsidR="002632E9" w:rsidRPr="002632E9" w14:paraId="0CBA230B" w14:textId="77777777" w:rsidTr="00102BE2">
        <w:trPr>
          <w:trHeight w:val="400"/>
        </w:trPr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4FD74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lastRenderedPageBreak/>
              <w:t>Variabl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C498C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E43D2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C9F77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E5957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F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658E4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CE718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2632E9" w:rsidRPr="002632E9" w14:paraId="052401C5" w14:textId="77777777" w:rsidTr="00102BE2"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F0DA0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A9F8A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73551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54981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1B50E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B8FBD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5FB3D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</w:p>
        </w:tc>
      </w:tr>
      <w:tr w:rsidR="002632E9" w:rsidRPr="002632E9" w14:paraId="6B612013" w14:textId="77777777" w:rsidTr="00102BE2"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4954B" w14:textId="77777777" w:rsidR="002632E9" w:rsidRPr="002632E9" w:rsidRDefault="002632E9" w:rsidP="002632E9">
            <w:pPr>
              <w:widowControl/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BMI at diagnosis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036F7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9579A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29FCA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8D0FE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65421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61DC7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.252</w:t>
            </w:r>
          </w:p>
        </w:tc>
      </w:tr>
      <w:tr w:rsidR="002632E9" w:rsidRPr="002632E9" w14:paraId="2B80156D" w14:textId="77777777" w:rsidTr="00102BE2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8186F5E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C75235F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4DAAC29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40B60A8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387FCF9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00C4AF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F863A87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2632E9" w:rsidRPr="002632E9" w14:paraId="270F6212" w14:textId="77777777" w:rsidTr="00102BE2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6BC2BBE7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Underweigh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8AF8DCC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5.8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1DF8EC4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.887</w:t>
            </w: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38.9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874F63B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.06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A17072F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6.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7B5011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.974-43.1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5BB8CA5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.053</w:t>
            </w:r>
          </w:p>
        </w:tc>
      </w:tr>
      <w:tr w:rsidR="002632E9" w:rsidRPr="002632E9" w14:paraId="2F308C47" w14:textId="77777777" w:rsidTr="00102BE2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43214FF" w14:textId="77777777" w:rsidR="002632E9" w:rsidRPr="002632E9" w:rsidRDefault="002632E9" w:rsidP="002632E9">
            <w:pPr>
              <w:widowControl/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05C46E9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.6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F195566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281</w:t>
            </w: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9.4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9EE1475" w14:textId="77777777" w:rsidR="002632E9" w:rsidRPr="002632E9" w:rsidRDefault="002632E9" w:rsidP="002632E9">
            <w:pPr>
              <w:spacing w:line="360" w:lineRule="auto"/>
              <w:ind w:rightChars="-150" w:right="-315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5D937D48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.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3A1682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211-8.98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57E73E3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.738</w:t>
            </w:r>
          </w:p>
        </w:tc>
      </w:tr>
      <w:tr w:rsidR="002632E9" w:rsidRPr="002632E9" w14:paraId="106CFCEA" w14:textId="77777777" w:rsidTr="00102BE2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74825E33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Obes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864C5A2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.5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CFEC279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.135</w:t>
            </w: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7.3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4778801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73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68A9655A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4.6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A2297A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352-60.2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91E09DB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.244</w:t>
            </w:r>
          </w:p>
        </w:tc>
      </w:tr>
      <w:tr w:rsidR="002632E9" w:rsidRPr="002632E9" w14:paraId="1C341E07" w14:textId="77777777" w:rsidTr="00102BE2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02F5547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Gender</w:t>
            </w:r>
            <w:r w:rsidRPr="002632E9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(</w:t>
            </w:r>
            <w:proofErr w:type="spellStart"/>
            <w:proofErr w:type="gramStart"/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vs.Female</w:t>
            </w:r>
            <w:proofErr w:type="spellEnd"/>
            <w:proofErr w:type="gramEnd"/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2E76E70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.9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384C33D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92</w:t>
            </w: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6.5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742BB14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.26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60F9F6C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.7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63ABB4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.540-5.45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ABEFE71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.360</w:t>
            </w:r>
          </w:p>
        </w:tc>
      </w:tr>
      <w:tr w:rsidR="002632E9" w:rsidRPr="002632E9" w14:paraId="2A9DFC03" w14:textId="77777777" w:rsidTr="00102BE2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670B861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ge(vs.</w:t>
            </w: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＜</w:t>
            </w: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60years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D5E1FCD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.8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EF6EF04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.244</w:t>
            </w: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2.7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23C2388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.73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582BB8ED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.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622F7F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.140-2.13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1C4EBFB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.383</w:t>
            </w:r>
          </w:p>
        </w:tc>
      </w:tr>
      <w:tr w:rsidR="002632E9" w:rsidRPr="002632E9" w14:paraId="6013E38B" w14:textId="77777777" w:rsidTr="00102BE2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9D9D470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erum albumin leve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4B77BE5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.8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E18C44E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730</w:t>
            </w: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1.0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72F9C15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883B0DD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24E2F4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.761-1.09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5238E39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328</w:t>
            </w:r>
          </w:p>
        </w:tc>
      </w:tr>
      <w:tr w:rsidR="002632E9" w:rsidRPr="002632E9" w14:paraId="27FF8FED" w14:textId="77777777" w:rsidTr="00102BE2"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D263B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OG-</w:t>
            </w:r>
            <w:proofErr w:type="gramStart"/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S</w:t>
            </w:r>
            <w:r w:rsidRPr="002632E9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(</w:t>
            </w:r>
            <w:proofErr w:type="gramEnd"/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vs.</w:t>
            </w:r>
            <w:r w:rsidRPr="002632E9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≥</w:t>
            </w: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2</w:t>
            </w:r>
            <w:r w:rsidRPr="002632E9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0A45C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.1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E523C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.051</w:t>
            </w: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0.67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5A887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1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F3010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.1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3BAAA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632E9">
              <w:rPr>
                <w:rFonts w:ascii="Times New Roman" w:eastAsia="等线" w:hAnsi="Times New Roman" w:cs="Times New Roman"/>
                <w:sz w:val="18"/>
                <w:szCs w:val="18"/>
              </w:rPr>
              <w:t>.052-0.74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CF855" w14:textId="77777777" w:rsidR="002632E9" w:rsidRPr="002632E9" w:rsidRDefault="002632E9" w:rsidP="002632E9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32E9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2632E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16</w:t>
            </w:r>
          </w:p>
        </w:tc>
      </w:tr>
    </w:tbl>
    <w:p w14:paraId="12412FAC" w14:textId="77777777" w:rsidR="002632E9" w:rsidRPr="002632E9" w:rsidRDefault="002632E9" w:rsidP="002632E9">
      <w:pPr>
        <w:spacing w:line="360" w:lineRule="auto"/>
        <w:ind w:rightChars="-150" w:right="-315"/>
        <w:rPr>
          <w:rFonts w:ascii="Times New Roman" w:eastAsia="等线" w:hAnsi="Times New Roman" w:cs="Times New Roman"/>
          <w:sz w:val="24"/>
          <w:szCs w:val="24"/>
        </w:rPr>
      </w:pPr>
      <w:r w:rsidRPr="002632E9">
        <w:rPr>
          <w:rFonts w:ascii="Times New Roman" w:eastAsia="等线" w:hAnsi="Times New Roman" w:cs="Times New Roman"/>
          <w:sz w:val="24"/>
          <w:szCs w:val="24"/>
        </w:rPr>
        <w:t>Note: CI, confidence interval; HR, hazard ratio; Ref, reference (HR=1.0). Boldface indicates P &lt; 0.05.</w:t>
      </w:r>
    </w:p>
    <w:p w14:paraId="69CE9247" w14:textId="77777777" w:rsidR="002632E9" w:rsidRPr="002632E9" w:rsidRDefault="002632E9" w:rsidP="002632E9">
      <w:pPr>
        <w:rPr>
          <w:rFonts w:ascii="等线" w:eastAsia="等线" w:hAnsi="等线" w:cs="Times New Roman"/>
          <w:sz w:val="18"/>
          <w:szCs w:val="18"/>
        </w:rPr>
      </w:pPr>
    </w:p>
    <w:p w14:paraId="34CEA1DC" w14:textId="77777777" w:rsidR="002632E9" w:rsidRPr="002632E9" w:rsidRDefault="002632E9" w:rsidP="002632E9">
      <w:pPr>
        <w:rPr>
          <w:rFonts w:ascii="等线" w:eastAsia="等线" w:hAnsi="等线" w:cs="Times New Roman"/>
        </w:rPr>
      </w:pPr>
    </w:p>
    <w:p w14:paraId="76243642" w14:textId="77777777" w:rsidR="002632E9" w:rsidRPr="002632E9" w:rsidRDefault="002632E9" w:rsidP="002632E9">
      <w:pPr>
        <w:rPr>
          <w:rFonts w:ascii="等线" w:eastAsia="等线" w:hAnsi="等线" w:cs="Times New Roman"/>
        </w:rPr>
      </w:pPr>
    </w:p>
    <w:p w14:paraId="7E0659FC" w14:textId="77777777" w:rsidR="005C7637" w:rsidRDefault="005C7637"/>
    <w:sectPr w:rsidR="005C76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A2343" w14:textId="77777777" w:rsidR="00E61097" w:rsidRDefault="00E61097" w:rsidP="002632E9">
      <w:r>
        <w:separator/>
      </w:r>
    </w:p>
  </w:endnote>
  <w:endnote w:type="continuationSeparator" w:id="0">
    <w:p w14:paraId="00A6CD68" w14:textId="77777777" w:rsidR="00E61097" w:rsidRDefault="00E61097" w:rsidP="00263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D8B92" w14:textId="77777777" w:rsidR="00E61097" w:rsidRDefault="00E61097" w:rsidP="002632E9">
      <w:r>
        <w:separator/>
      </w:r>
    </w:p>
  </w:footnote>
  <w:footnote w:type="continuationSeparator" w:id="0">
    <w:p w14:paraId="587FBCBE" w14:textId="77777777" w:rsidR="00E61097" w:rsidRDefault="00E61097" w:rsidP="002632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062"/>
    <w:rsid w:val="002632E9"/>
    <w:rsid w:val="005C7637"/>
    <w:rsid w:val="009610D4"/>
    <w:rsid w:val="00B61062"/>
    <w:rsid w:val="00E61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13FC62D-84AA-484A-8784-BBA9980A1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32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32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32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32E9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2632E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2632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心怡</dc:creator>
  <cp:keywords/>
  <dc:description/>
  <cp:lastModifiedBy>张 心怡</cp:lastModifiedBy>
  <cp:revision>2</cp:revision>
  <dcterms:created xsi:type="dcterms:W3CDTF">2022-03-22T07:19:00Z</dcterms:created>
  <dcterms:modified xsi:type="dcterms:W3CDTF">2022-03-22T07:20:00Z</dcterms:modified>
</cp:coreProperties>
</file>